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98BE2" w14:textId="1B955D69" w:rsidR="00EA5763" w:rsidRDefault="009512C1" w:rsidP="00F469C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Prognostic and Clinical Heterogeneity of PD1 and PD-L1- Immunohistochemical Scores in Endometrial Cancers</w:t>
      </w:r>
    </w:p>
    <w:p w14:paraId="16258122" w14:textId="77777777" w:rsidR="009512C1" w:rsidRPr="007F27CD" w:rsidRDefault="009512C1" w:rsidP="009512C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CBD0012" w14:textId="081DAD06" w:rsidR="009512C1" w:rsidRPr="00F469C5" w:rsidRDefault="009512C1" w:rsidP="009512C1">
      <w:pPr>
        <w:jc w:val="center"/>
        <w:rPr>
          <w:rFonts w:ascii="Times New Roman" w:hAnsi="Times New Roman"/>
          <w:color w:val="000000"/>
          <w:sz w:val="20"/>
          <w:szCs w:val="20"/>
        </w:rPr>
      </w:pPr>
      <w:proofErr w:type="spellStart"/>
      <w:r w:rsidRPr="00F469C5">
        <w:rPr>
          <w:rFonts w:ascii="Times New Roman" w:hAnsi="Times New Roman"/>
          <w:color w:val="000000"/>
          <w:sz w:val="20"/>
          <w:szCs w:val="20"/>
        </w:rPr>
        <w:t>Proppe</w:t>
      </w:r>
      <w:proofErr w:type="spellEnd"/>
      <w:r w:rsidRPr="00F469C5">
        <w:rPr>
          <w:rFonts w:ascii="Times New Roman" w:hAnsi="Times New Roman"/>
          <w:color w:val="000000"/>
          <w:sz w:val="20"/>
          <w:szCs w:val="20"/>
        </w:rPr>
        <w:t xml:space="preserve"> L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>1,4*</w:t>
      </w:r>
      <w:r w:rsidRPr="00F469C5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F469C5">
        <w:rPr>
          <w:rFonts w:ascii="Times New Roman" w:hAnsi="Times New Roman"/>
          <w:color w:val="000000"/>
          <w:sz w:val="20"/>
          <w:szCs w:val="20"/>
        </w:rPr>
        <w:t>Jagomast</w:t>
      </w:r>
      <w:proofErr w:type="spellEnd"/>
      <w:r w:rsidRPr="00F469C5">
        <w:rPr>
          <w:rFonts w:ascii="Times New Roman" w:hAnsi="Times New Roman"/>
          <w:color w:val="000000"/>
          <w:sz w:val="20"/>
          <w:szCs w:val="20"/>
        </w:rPr>
        <w:t xml:space="preserve"> T.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>2</w:t>
      </w:r>
      <w:r w:rsidRPr="00F469C5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proofErr w:type="gramStart"/>
      <w:r w:rsidRPr="00F469C5">
        <w:rPr>
          <w:rFonts w:ascii="Times New Roman" w:hAnsi="Times New Roman"/>
          <w:color w:val="000000"/>
          <w:sz w:val="20"/>
          <w:szCs w:val="20"/>
        </w:rPr>
        <w:t>Beume</w:t>
      </w:r>
      <w:proofErr w:type="spellEnd"/>
      <w:proofErr w:type="gramEnd"/>
      <w:r w:rsidRPr="00F469C5">
        <w:rPr>
          <w:rFonts w:ascii="Times New Roman" w:hAnsi="Times New Roman"/>
          <w:color w:val="000000"/>
          <w:sz w:val="20"/>
          <w:szCs w:val="20"/>
        </w:rPr>
        <w:t xml:space="preserve"> S.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F469C5">
        <w:rPr>
          <w:rFonts w:ascii="Times New Roman" w:hAnsi="Times New Roman"/>
          <w:color w:val="000000"/>
          <w:sz w:val="20"/>
          <w:szCs w:val="20"/>
        </w:rPr>
        <w:t>, Köster, F.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F469C5">
        <w:rPr>
          <w:rFonts w:ascii="Times New Roman" w:hAnsi="Times New Roman"/>
          <w:color w:val="000000"/>
          <w:sz w:val="20"/>
          <w:szCs w:val="20"/>
        </w:rPr>
        <w:t>, Bräutigam, K.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F469C5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F469C5">
        <w:rPr>
          <w:rFonts w:ascii="Times New Roman" w:hAnsi="Times New Roman"/>
          <w:color w:val="000000"/>
          <w:sz w:val="20"/>
          <w:szCs w:val="20"/>
        </w:rPr>
        <w:t>Rody</w:t>
      </w:r>
      <w:proofErr w:type="spellEnd"/>
      <w:r w:rsidRPr="00F469C5">
        <w:rPr>
          <w:rFonts w:ascii="Times New Roman" w:hAnsi="Times New Roman"/>
          <w:color w:val="000000"/>
          <w:sz w:val="20"/>
          <w:szCs w:val="20"/>
        </w:rPr>
        <w:t xml:space="preserve"> A.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F469C5">
        <w:rPr>
          <w:rFonts w:ascii="Times New Roman" w:hAnsi="Times New Roman"/>
          <w:color w:val="000000"/>
          <w:sz w:val="20"/>
          <w:szCs w:val="20"/>
        </w:rPr>
        <w:t>, Perner S.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>2</w:t>
      </w:r>
      <w:r w:rsidRPr="00F469C5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F469C5">
        <w:rPr>
          <w:rFonts w:ascii="Times New Roman" w:hAnsi="Times New Roman"/>
          <w:color w:val="000000"/>
          <w:sz w:val="20"/>
          <w:szCs w:val="20"/>
        </w:rPr>
        <w:t>Ribbat</w:t>
      </w:r>
      <w:proofErr w:type="spellEnd"/>
      <w:r w:rsidRPr="00F469C5">
        <w:rPr>
          <w:rFonts w:ascii="Times New Roman" w:hAnsi="Times New Roman"/>
          <w:color w:val="000000"/>
          <w:sz w:val="20"/>
          <w:szCs w:val="20"/>
        </w:rPr>
        <w:t>-Idel J.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>2</w:t>
      </w:r>
      <w:r w:rsidRPr="00F469C5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F469C5">
        <w:rPr>
          <w:rFonts w:ascii="Times New Roman" w:hAnsi="Times New Roman"/>
          <w:color w:val="000000"/>
          <w:sz w:val="20"/>
          <w:szCs w:val="20"/>
        </w:rPr>
        <w:t>Hemptenmacher</w:t>
      </w:r>
      <w:proofErr w:type="spellEnd"/>
      <w:r w:rsidRPr="00F469C5">
        <w:rPr>
          <w:rFonts w:ascii="Times New Roman" w:hAnsi="Times New Roman"/>
          <w:color w:val="000000"/>
          <w:sz w:val="20"/>
          <w:szCs w:val="20"/>
        </w:rPr>
        <w:t xml:space="preserve"> F.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1 </w:t>
      </w:r>
      <w:proofErr w:type="spellStart"/>
      <w:r w:rsidRPr="00F469C5">
        <w:rPr>
          <w:rFonts w:ascii="Times New Roman" w:hAnsi="Times New Roman"/>
          <w:color w:val="000000"/>
          <w:sz w:val="20"/>
          <w:szCs w:val="20"/>
        </w:rPr>
        <w:t>Hanker</w:t>
      </w:r>
      <w:proofErr w:type="spellEnd"/>
      <w:r w:rsidRPr="00F469C5">
        <w:rPr>
          <w:rFonts w:ascii="Times New Roman" w:hAnsi="Times New Roman"/>
          <w:color w:val="000000"/>
          <w:sz w:val="20"/>
          <w:szCs w:val="20"/>
        </w:rPr>
        <w:t xml:space="preserve"> LC</w:t>
      </w:r>
      <w:r w:rsidRPr="00F469C5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</w:p>
    <w:p w14:paraId="59B89332" w14:textId="77777777" w:rsidR="009512C1" w:rsidRPr="00F469C5" w:rsidRDefault="009512C1" w:rsidP="009512C1">
      <w:pPr>
        <w:rPr>
          <w:rFonts w:ascii="Times New Roman" w:hAnsi="Times New Roman"/>
          <w:color w:val="000000"/>
          <w:sz w:val="20"/>
          <w:szCs w:val="20"/>
          <w:vertAlign w:val="superscript"/>
        </w:rPr>
      </w:pPr>
    </w:p>
    <w:p w14:paraId="18F3CB25" w14:textId="77777777" w:rsidR="009512C1" w:rsidRPr="00F469C5" w:rsidRDefault="009512C1" w:rsidP="009512C1">
      <w:pPr>
        <w:rPr>
          <w:rFonts w:ascii="Times New Roman" w:hAnsi="Times New Roman"/>
          <w:color w:val="000000"/>
          <w:sz w:val="20"/>
          <w:szCs w:val="20"/>
          <w:vertAlign w:val="superscript"/>
        </w:rPr>
      </w:pPr>
    </w:p>
    <w:p w14:paraId="5BC50615" w14:textId="77777777" w:rsidR="009512C1" w:rsidRPr="00B12A0B" w:rsidRDefault="009512C1" w:rsidP="009512C1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1</w:t>
      </w:r>
      <w:r w:rsidRPr="004C0A32">
        <w:rPr>
          <w:rFonts w:ascii="Times New Roman" w:hAnsi="Times New Roman"/>
          <w:sz w:val="20"/>
          <w:szCs w:val="20"/>
          <w:lang w:val="en-US"/>
        </w:rPr>
        <w:t>Department of Gynecology and Obstetrics, University Medical Cent</w:t>
      </w:r>
      <w:r>
        <w:rPr>
          <w:rFonts w:ascii="Times New Roman" w:hAnsi="Times New Roman"/>
          <w:sz w:val="20"/>
          <w:szCs w:val="20"/>
          <w:lang w:val="en-US"/>
        </w:rPr>
        <w:t>er Schleswig-Holstein, Campus-Lü</w:t>
      </w:r>
      <w:r w:rsidRPr="004C0A32">
        <w:rPr>
          <w:rFonts w:ascii="Times New Roman" w:hAnsi="Times New Roman"/>
          <w:sz w:val="20"/>
          <w:szCs w:val="20"/>
          <w:lang w:val="en-US"/>
        </w:rPr>
        <w:t>beck,</w:t>
      </w:r>
      <w:r>
        <w:rPr>
          <w:rFonts w:ascii="Times New Roman" w:hAnsi="Times New Roman"/>
          <w:sz w:val="20"/>
          <w:szCs w:val="20"/>
          <w:lang w:val="en-US"/>
        </w:rPr>
        <w:t xml:space="preserve"> Lü</w:t>
      </w:r>
      <w:r w:rsidRPr="004C0A32">
        <w:rPr>
          <w:rFonts w:ascii="Times New Roman" w:hAnsi="Times New Roman"/>
          <w:sz w:val="20"/>
          <w:szCs w:val="20"/>
          <w:lang w:val="en-US"/>
        </w:rPr>
        <w:t>beck, Germany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2</w:t>
      </w:r>
      <w:r w:rsidRPr="004C0A32">
        <w:rPr>
          <w:rFonts w:ascii="Times New Roman" w:hAnsi="Times New Roman"/>
          <w:sz w:val="20"/>
          <w:szCs w:val="20"/>
          <w:lang w:val="en-US"/>
        </w:rPr>
        <w:t xml:space="preserve">Department of </w:t>
      </w:r>
      <w:r>
        <w:rPr>
          <w:rFonts w:ascii="Times New Roman" w:hAnsi="Times New Roman"/>
          <w:sz w:val="20"/>
          <w:szCs w:val="20"/>
          <w:lang w:val="en-US"/>
        </w:rPr>
        <w:t>Pathology</w:t>
      </w:r>
      <w:r w:rsidRPr="004C0A32">
        <w:rPr>
          <w:rFonts w:ascii="Times New Roman" w:hAnsi="Times New Roman"/>
          <w:sz w:val="20"/>
          <w:szCs w:val="20"/>
          <w:lang w:val="en-US"/>
        </w:rPr>
        <w:t>, University Medical Cent</w:t>
      </w:r>
      <w:r>
        <w:rPr>
          <w:rFonts w:ascii="Times New Roman" w:hAnsi="Times New Roman"/>
          <w:sz w:val="20"/>
          <w:szCs w:val="20"/>
          <w:lang w:val="en-US"/>
        </w:rPr>
        <w:t>er Schleswig-Holstein, Campus-Lü</w:t>
      </w:r>
      <w:r w:rsidRPr="004C0A32">
        <w:rPr>
          <w:rFonts w:ascii="Times New Roman" w:hAnsi="Times New Roman"/>
          <w:sz w:val="20"/>
          <w:szCs w:val="20"/>
          <w:lang w:val="en-US"/>
        </w:rPr>
        <w:t>beck,</w:t>
      </w:r>
      <w:r>
        <w:rPr>
          <w:rFonts w:ascii="Times New Roman" w:hAnsi="Times New Roman"/>
          <w:sz w:val="20"/>
          <w:szCs w:val="20"/>
          <w:lang w:val="en-US"/>
        </w:rPr>
        <w:t xml:space="preserve"> Lü</w:t>
      </w:r>
      <w:r w:rsidRPr="004C0A32">
        <w:rPr>
          <w:rFonts w:ascii="Times New Roman" w:hAnsi="Times New Roman"/>
          <w:sz w:val="20"/>
          <w:szCs w:val="20"/>
          <w:lang w:val="en-US"/>
        </w:rPr>
        <w:t>beck, Germany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3</w:t>
      </w:r>
      <w:r w:rsidRPr="004C0A32">
        <w:rPr>
          <w:rFonts w:ascii="Times New Roman" w:hAnsi="Times New Roman"/>
          <w:sz w:val="20"/>
          <w:szCs w:val="20"/>
          <w:lang w:val="en-US"/>
        </w:rPr>
        <w:t>Department of Gynecology and Obstetrics, University Medical Cent</w:t>
      </w:r>
      <w:r>
        <w:rPr>
          <w:rFonts w:ascii="Times New Roman" w:hAnsi="Times New Roman"/>
          <w:sz w:val="20"/>
          <w:szCs w:val="20"/>
          <w:lang w:val="en-US"/>
        </w:rPr>
        <w:t xml:space="preserve">er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Charité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Berlin, Berlin</w:t>
      </w:r>
      <w:r w:rsidRPr="004C0A32">
        <w:rPr>
          <w:rFonts w:ascii="Times New Roman" w:hAnsi="Times New Roman"/>
          <w:sz w:val="20"/>
          <w:szCs w:val="20"/>
          <w:lang w:val="en-US"/>
        </w:rPr>
        <w:t>, Germany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epartment of Gynecology and Gynecologic Oncology, University Medical Center Hamburg-Eppendorf, Germany</w:t>
      </w:r>
    </w:p>
    <w:p w14:paraId="593E4540" w14:textId="77777777" w:rsidR="002501DF" w:rsidRDefault="002501DF">
      <w:pPr>
        <w:rPr>
          <w:lang w:val="en-US"/>
        </w:rPr>
      </w:pPr>
    </w:p>
    <w:p w14:paraId="4C2D3540" w14:textId="77777777" w:rsidR="00F469C5" w:rsidRDefault="00F469C5" w:rsidP="00F469C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Information</w:t>
      </w:r>
    </w:p>
    <w:p w14:paraId="7DA3F24E" w14:textId="77777777" w:rsidR="00321FB1" w:rsidRDefault="00321FB1">
      <w:pPr>
        <w:rPr>
          <w:lang w:val="en-US"/>
        </w:rPr>
      </w:pPr>
    </w:p>
    <w:p w14:paraId="57101ABF" w14:textId="77777777" w:rsidR="00321FB1" w:rsidRDefault="00321FB1">
      <w:pPr>
        <w:rPr>
          <w:lang w:val="en-US"/>
        </w:rPr>
      </w:pPr>
    </w:p>
    <w:p w14:paraId="2FD7A4B6" w14:textId="50DE11C3" w:rsidR="00A62F14" w:rsidRPr="00BD2F90" w:rsidRDefault="00F469C5" w:rsidP="00A62F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We aim to provide a </w:t>
      </w:r>
      <w:r w:rsidR="00A62F14"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comprehensive 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>scientific work</w:t>
      </w:r>
      <w:r w:rsidR="00A62F14" w:rsidRPr="00BD2F90">
        <w:rPr>
          <w:rFonts w:ascii="Times New Roman" w:hAnsi="Times New Roman" w:cs="Times New Roman"/>
          <w:sz w:val="24"/>
          <w:szCs w:val="24"/>
          <w:lang w:val="en-US"/>
        </w:rPr>
        <w:t>, and as such, w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A62F14" w:rsidRPr="00BD2F90">
        <w:rPr>
          <w:rFonts w:ascii="Times New Roman" w:hAnsi="Times New Roman" w:cs="Times New Roman"/>
          <w:sz w:val="24"/>
          <w:szCs w:val="24"/>
          <w:lang w:val="en-US"/>
        </w:rPr>
        <w:t>have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 decided to publish </w:t>
      </w:r>
      <w:r w:rsidR="00A62F14"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remaining Kaplan-Meier curves </w:t>
      </w:r>
      <w:r w:rsidR="00A62F14"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pertaining to 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A62F14"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data with PD1-positive tumors </w:t>
      </w:r>
      <w:r w:rsidR="00A62F14" w:rsidRPr="00BD2F90"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 the TPS score (≥ 1, Fig </w:t>
      </w:r>
      <w:r w:rsidR="003C38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1 and </w:t>
      </w:r>
      <w:r w:rsidR="003C38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>2)</w:t>
      </w:r>
      <w:r w:rsidR="00563F29">
        <w:rPr>
          <w:rFonts w:ascii="Times New Roman" w:hAnsi="Times New Roman" w:cs="Times New Roman"/>
          <w:sz w:val="24"/>
          <w:szCs w:val="24"/>
          <w:lang w:val="en-US"/>
        </w:rPr>
        <w:t xml:space="preserve"> and those demonstrating the overall survival based on the IC and CPS scores</w:t>
      </w:r>
      <w:r w:rsidR="003C384C">
        <w:rPr>
          <w:rFonts w:ascii="Times New Roman" w:hAnsi="Times New Roman" w:cs="Times New Roman"/>
          <w:sz w:val="24"/>
          <w:szCs w:val="24"/>
          <w:lang w:val="en-US"/>
        </w:rPr>
        <w:t xml:space="preserve"> (Fig S3, S4)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D2F90"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Moreover, </w:t>
      </w:r>
      <w:r w:rsidR="00BD2F90">
        <w:rPr>
          <w:rFonts w:ascii="Times New Roman" w:hAnsi="Times New Roman" w:cs="Times New Roman"/>
          <w:sz w:val="24"/>
          <w:szCs w:val="24"/>
          <w:lang w:val="en-US"/>
        </w:rPr>
        <w:t xml:space="preserve">the clinical data dependent on the different PD1-scores are depicted in Table 1. </w:t>
      </w:r>
      <w:r w:rsidR="00A62F14" w:rsidRPr="00BD2F90">
        <w:rPr>
          <w:rFonts w:ascii="Times New Roman" w:hAnsi="Times New Roman" w:cs="Times New Roman"/>
          <w:sz w:val="24"/>
          <w:szCs w:val="24"/>
          <w:lang w:val="en-US"/>
        </w:rPr>
        <w:t>The statistical validity of these analyses is limited due to the small number of positive tumor samples identified to be PD1-positive (TPS ≥ 1).</w:t>
      </w:r>
    </w:p>
    <w:p w14:paraId="78B19FB1" w14:textId="77777777" w:rsidR="00321FB1" w:rsidRDefault="00321FB1" w:rsidP="00A62F14">
      <w:pPr>
        <w:spacing w:line="360" w:lineRule="auto"/>
        <w:jc w:val="both"/>
        <w:rPr>
          <w:lang w:val="en-US"/>
        </w:rPr>
      </w:pPr>
    </w:p>
    <w:p w14:paraId="0F4F6DDE" w14:textId="4DD76836" w:rsidR="00BD2F90" w:rsidRDefault="00BD2F90" w:rsidP="00BD2F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63F29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>. Data of patients dependent on a positive PD1 status (</w:t>
      </w:r>
      <w:r w:rsidRPr="00BD2F9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 xml:space="preserve"> = 1</w:t>
      </w:r>
      <w:r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BD2F9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778"/>
        <w:gridCol w:w="1908"/>
        <w:gridCol w:w="1701"/>
        <w:gridCol w:w="1701"/>
        <w:gridCol w:w="1984"/>
      </w:tblGrid>
      <w:tr w:rsidR="00BD2F90" w14:paraId="1E2BE3D7" w14:textId="77777777" w:rsidTr="00E61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3EAC7F18" w14:textId="77777777" w:rsidR="00BD2F90" w:rsidRPr="002D4096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2D4096"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C</w:t>
            </w:r>
            <w:proofErr w:type="spellStart"/>
            <w:r w:rsidRPr="002D4096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haracteristic</w:t>
            </w:r>
            <w:proofErr w:type="spellEnd"/>
          </w:p>
        </w:tc>
        <w:tc>
          <w:tcPr>
            <w:tcW w:w="1908" w:type="dxa"/>
          </w:tcPr>
          <w:p w14:paraId="7A949016" w14:textId="77777777" w:rsidR="00BD2F90" w:rsidRPr="002D4096" w:rsidRDefault="00BD2F90" w:rsidP="00E61BE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2D4096"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C</w:t>
            </w:r>
            <w:proofErr w:type="spellStart"/>
            <w:r w:rsidRPr="002D4096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lassification</w:t>
            </w:r>
            <w:proofErr w:type="spellEnd"/>
          </w:p>
        </w:tc>
        <w:tc>
          <w:tcPr>
            <w:tcW w:w="1701" w:type="dxa"/>
          </w:tcPr>
          <w:p w14:paraId="30688A10" w14:textId="77777777" w:rsidR="00BD2F90" w:rsidRDefault="00BD2F90" w:rsidP="00E61BE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proofErr w:type="gramStart"/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Amount</w:t>
            </w:r>
            <w:proofErr w:type="gramEnd"/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of patients with </w:t>
            </w:r>
          </w:p>
          <w:p w14:paraId="35855B35" w14:textId="77777777" w:rsidR="00BD2F90" w:rsidRDefault="00BD2F90" w:rsidP="00E61BE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D1-IC ≥ 1</w:t>
            </w:r>
          </w:p>
          <w:p w14:paraId="615AA77A" w14:textId="6DD7E62F" w:rsidR="00C647DF" w:rsidRDefault="00BD2F90" w:rsidP="00E61BE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(</w:t>
            </w:r>
            <w:r w:rsidRPr="00F114BC">
              <w:rPr>
                <w:rStyle w:val="cf01"/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  <w:t>n</w:t>
            </w: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= 78</w:t>
            </w:r>
            <w:r w:rsidR="00C647DF"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, </w:t>
            </w:r>
          </w:p>
          <w:p w14:paraId="5808E076" w14:textId="61D2718A" w:rsidR="00BD2F90" w:rsidRDefault="00C647DF" w:rsidP="00E61BE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(68.4 %)</w:t>
            </w:r>
            <w:r w:rsidR="00BD2F90"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797F165" w14:textId="77777777" w:rsidR="00BD2F90" w:rsidRDefault="00BD2F90" w:rsidP="00E61BE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proofErr w:type="gramStart"/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Amount</w:t>
            </w:r>
            <w:proofErr w:type="gramEnd"/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of patients with </w:t>
            </w:r>
          </w:p>
          <w:p w14:paraId="4B14AA6C" w14:textId="77777777" w:rsidR="00BD2F90" w:rsidRDefault="00BD2F90" w:rsidP="00E61BE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D1-CPS ≥ 5</w:t>
            </w:r>
          </w:p>
          <w:p w14:paraId="59184AB6" w14:textId="77777777" w:rsidR="00C647DF" w:rsidRDefault="00BD2F90" w:rsidP="00E61BE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(</w:t>
            </w:r>
            <w:r w:rsidRPr="00F114BC">
              <w:rPr>
                <w:rStyle w:val="cf01"/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  <w:t>n</w:t>
            </w: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= 31</w:t>
            </w:r>
            <w:r w:rsidR="00C647DF"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,</w:t>
            </w:r>
          </w:p>
          <w:p w14:paraId="72DADF4D" w14:textId="7D88091B" w:rsidR="00BD2F90" w:rsidRDefault="00C647DF" w:rsidP="00E61BE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(27.2 %)</w:t>
            </w:r>
            <w:r w:rsidR="00BD2F90"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51B586A8" w14:textId="77777777" w:rsidR="00BD2F90" w:rsidRDefault="00BD2F90" w:rsidP="00E61BE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proofErr w:type="gramStart"/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Amount</w:t>
            </w:r>
            <w:proofErr w:type="gramEnd"/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of patients with </w:t>
            </w:r>
          </w:p>
          <w:p w14:paraId="3BFBB445" w14:textId="77777777" w:rsidR="00BD2F90" w:rsidRDefault="00BD2F90" w:rsidP="00E61BE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D1-TPS ≥ 1</w:t>
            </w:r>
          </w:p>
          <w:p w14:paraId="0E763CD1" w14:textId="77777777" w:rsidR="00C647DF" w:rsidRDefault="00BD2F90" w:rsidP="00E61BE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(</w:t>
            </w:r>
            <w:r w:rsidRPr="00F114BC">
              <w:rPr>
                <w:rStyle w:val="cf01"/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  <w:t>n</w:t>
            </w: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= 5</w:t>
            </w:r>
            <w:r w:rsidR="00C647DF"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,</w:t>
            </w:r>
          </w:p>
          <w:p w14:paraId="423FA1B8" w14:textId="15DC7C21" w:rsidR="00BD2F90" w:rsidRDefault="00C647DF" w:rsidP="00E61BE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(4.3 %)</w:t>
            </w:r>
            <w:r w:rsidR="00BD2F90"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)</w:t>
            </w:r>
          </w:p>
        </w:tc>
      </w:tr>
      <w:tr w:rsidR="00BD2F90" w14:paraId="27937E4A" w14:textId="77777777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</w:tcPr>
          <w:p w14:paraId="14D07A56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908" w:type="dxa"/>
          </w:tcPr>
          <w:p w14:paraId="1CF1F6CF" w14:textId="77777777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3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393B63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</w:p>
        </w:tc>
        <w:tc>
          <w:tcPr>
            <w:tcW w:w="1701" w:type="dxa"/>
          </w:tcPr>
          <w:p w14:paraId="09961435" w14:textId="75114323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</w:t>
            </w:r>
            <w:r w:rsidR="00C647DF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49.1 %)</w:t>
            </w:r>
          </w:p>
        </w:tc>
        <w:tc>
          <w:tcPr>
            <w:tcW w:w="1701" w:type="dxa"/>
          </w:tcPr>
          <w:p w14:paraId="5D91E0C9" w14:textId="5335993B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8.4 %)</w:t>
            </w:r>
          </w:p>
        </w:tc>
        <w:tc>
          <w:tcPr>
            <w:tcW w:w="1984" w:type="dxa"/>
          </w:tcPr>
          <w:p w14:paraId="40696D50" w14:textId="2553EA26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0.9 %)</w:t>
            </w:r>
          </w:p>
        </w:tc>
      </w:tr>
      <w:tr w:rsidR="00BD2F90" w14:paraId="5AB7C375" w14:textId="77777777" w:rsidTr="00E61BE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6060A9C2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</w:tcPr>
          <w:p w14:paraId="775D5F40" w14:textId="77777777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60</w:t>
            </w:r>
          </w:p>
        </w:tc>
        <w:tc>
          <w:tcPr>
            <w:tcW w:w="1701" w:type="dxa"/>
          </w:tcPr>
          <w:p w14:paraId="541C0A0B" w14:textId="3F6AAC12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  <w:r w:rsidR="00C647DF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.3 %)</w:t>
            </w:r>
          </w:p>
        </w:tc>
        <w:tc>
          <w:tcPr>
            <w:tcW w:w="1701" w:type="dxa"/>
          </w:tcPr>
          <w:p w14:paraId="52BA2222" w14:textId="05A32D28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8.8 %)</w:t>
            </w:r>
          </w:p>
        </w:tc>
        <w:tc>
          <w:tcPr>
            <w:tcW w:w="1984" w:type="dxa"/>
          </w:tcPr>
          <w:p w14:paraId="49BC5FE5" w14:textId="30B31256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3.5 %)</w:t>
            </w:r>
          </w:p>
        </w:tc>
      </w:tr>
      <w:tr w:rsidR="00BD2F90" w14:paraId="10803334" w14:textId="77777777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</w:tcPr>
          <w:p w14:paraId="56D25597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O </w:t>
            </w:r>
          </w:p>
        </w:tc>
        <w:tc>
          <w:tcPr>
            <w:tcW w:w="1908" w:type="dxa"/>
          </w:tcPr>
          <w:p w14:paraId="5E2A65E2" w14:textId="77777777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II</w:t>
            </w:r>
          </w:p>
        </w:tc>
        <w:tc>
          <w:tcPr>
            <w:tcW w:w="1701" w:type="dxa"/>
          </w:tcPr>
          <w:p w14:paraId="1B937BC0" w14:textId="7E6A4724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</w:t>
            </w:r>
            <w:r w:rsidR="00C647DF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50 %)</w:t>
            </w:r>
          </w:p>
        </w:tc>
        <w:tc>
          <w:tcPr>
            <w:tcW w:w="1701" w:type="dxa"/>
          </w:tcPr>
          <w:p w14:paraId="03FF36C4" w14:textId="78FCD24E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7.5 %)</w:t>
            </w:r>
          </w:p>
        </w:tc>
        <w:tc>
          <w:tcPr>
            <w:tcW w:w="1984" w:type="dxa"/>
          </w:tcPr>
          <w:p w14:paraId="70E4B1A6" w14:textId="4870B170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3.5 %)</w:t>
            </w:r>
          </w:p>
        </w:tc>
      </w:tr>
      <w:tr w:rsidR="00BD2F90" w14:paraId="7C6A6895" w14:textId="77777777" w:rsidTr="00E61B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21391C26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</w:tcPr>
          <w:p w14:paraId="26F99182" w14:textId="77777777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36EC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II-IV</w:t>
            </w:r>
          </w:p>
        </w:tc>
        <w:tc>
          <w:tcPr>
            <w:tcW w:w="1701" w:type="dxa"/>
          </w:tcPr>
          <w:p w14:paraId="4F4FE871" w14:textId="1598241B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  <w:r w:rsidR="00C647DF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7.5 %)</w:t>
            </w:r>
          </w:p>
        </w:tc>
        <w:tc>
          <w:tcPr>
            <w:tcW w:w="1701" w:type="dxa"/>
          </w:tcPr>
          <w:p w14:paraId="47950414" w14:textId="72AD3F6C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8 %)</w:t>
            </w:r>
          </w:p>
        </w:tc>
        <w:tc>
          <w:tcPr>
            <w:tcW w:w="1984" w:type="dxa"/>
          </w:tcPr>
          <w:p w14:paraId="3ACA429E" w14:textId="19CB1A6F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0.9 %)</w:t>
            </w:r>
          </w:p>
        </w:tc>
      </w:tr>
      <w:tr w:rsidR="00BD2F90" w14:paraId="74E21BE7" w14:textId="77777777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</w:tcPr>
          <w:p w14:paraId="193B1D62" w14:textId="77777777" w:rsidR="00BD2F90" w:rsidRDefault="00BD2F90" w:rsidP="00E6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 status</w:t>
            </w:r>
          </w:p>
        </w:tc>
        <w:tc>
          <w:tcPr>
            <w:tcW w:w="1908" w:type="dxa"/>
          </w:tcPr>
          <w:p w14:paraId="0BE2F8D2" w14:textId="77777777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 deficient</w:t>
            </w:r>
          </w:p>
        </w:tc>
        <w:tc>
          <w:tcPr>
            <w:tcW w:w="1701" w:type="dxa"/>
          </w:tcPr>
          <w:p w14:paraId="1D7036F4" w14:textId="3B564019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7</w:t>
            </w:r>
            <w:r w:rsidR="00C647DF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41.2 %)</w:t>
            </w:r>
          </w:p>
        </w:tc>
        <w:tc>
          <w:tcPr>
            <w:tcW w:w="1701" w:type="dxa"/>
          </w:tcPr>
          <w:p w14:paraId="74F8FDFD" w14:textId="0B7F9A6F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8.4 %)</w:t>
            </w:r>
          </w:p>
        </w:tc>
        <w:tc>
          <w:tcPr>
            <w:tcW w:w="1984" w:type="dxa"/>
          </w:tcPr>
          <w:p w14:paraId="0F34BA77" w14:textId="2CFF9D7D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.8 %)</w:t>
            </w:r>
          </w:p>
        </w:tc>
      </w:tr>
      <w:tr w:rsidR="00BD2F90" w14:paraId="26344514" w14:textId="77777777" w:rsidTr="00E61BE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2155615C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</w:tcPr>
          <w:p w14:paraId="6384C463" w14:textId="77777777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0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 proficient</w:t>
            </w:r>
          </w:p>
        </w:tc>
        <w:tc>
          <w:tcPr>
            <w:tcW w:w="1701" w:type="dxa"/>
          </w:tcPr>
          <w:p w14:paraId="776EEC1E" w14:textId="4116CD35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  <w:r w:rsidR="00C647DF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.3 %)</w:t>
            </w:r>
          </w:p>
        </w:tc>
        <w:tc>
          <w:tcPr>
            <w:tcW w:w="1701" w:type="dxa"/>
          </w:tcPr>
          <w:p w14:paraId="75653926" w14:textId="04969573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8.8 %)</w:t>
            </w:r>
          </w:p>
        </w:tc>
        <w:tc>
          <w:tcPr>
            <w:tcW w:w="1984" w:type="dxa"/>
          </w:tcPr>
          <w:p w14:paraId="474E698E" w14:textId="67A07CF5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.6 %)</w:t>
            </w:r>
          </w:p>
        </w:tc>
      </w:tr>
      <w:tr w:rsidR="00BD2F90" w14:paraId="025B6EBC" w14:textId="77777777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</w:tcPr>
          <w:p w14:paraId="3E4AD799" w14:textId="77777777" w:rsidR="00BD2F90" w:rsidRDefault="00BD2F90" w:rsidP="00E61B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53 status</w:t>
            </w:r>
          </w:p>
          <w:p w14:paraId="583DDF6C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</w:tcPr>
          <w:p w14:paraId="58B12014" w14:textId="77777777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0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3 aberrant</w:t>
            </w:r>
          </w:p>
        </w:tc>
        <w:tc>
          <w:tcPr>
            <w:tcW w:w="1701" w:type="dxa"/>
          </w:tcPr>
          <w:p w14:paraId="1E28840C" w14:textId="45DFDCE4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8.1 %)</w:t>
            </w:r>
          </w:p>
        </w:tc>
        <w:tc>
          <w:tcPr>
            <w:tcW w:w="1701" w:type="dxa"/>
          </w:tcPr>
          <w:p w14:paraId="135E7F9A" w14:textId="65097FC1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3.2 %)</w:t>
            </w:r>
          </w:p>
        </w:tc>
        <w:tc>
          <w:tcPr>
            <w:tcW w:w="1984" w:type="dxa"/>
          </w:tcPr>
          <w:p w14:paraId="2B51F61D" w14:textId="4A1D73BE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.8 %)</w:t>
            </w:r>
          </w:p>
        </w:tc>
      </w:tr>
      <w:tr w:rsidR="00BD2F90" w14:paraId="45DA2C91" w14:textId="77777777" w:rsidTr="00E61BE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08B3DE9E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</w:tcPr>
          <w:p w14:paraId="77700F57" w14:textId="77777777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0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3 wild type</w:t>
            </w:r>
          </w:p>
        </w:tc>
        <w:tc>
          <w:tcPr>
            <w:tcW w:w="1701" w:type="dxa"/>
          </w:tcPr>
          <w:p w14:paraId="2109796E" w14:textId="58535314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39.5 %)</w:t>
            </w:r>
          </w:p>
        </w:tc>
        <w:tc>
          <w:tcPr>
            <w:tcW w:w="1701" w:type="dxa"/>
          </w:tcPr>
          <w:p w14:paraId="03842CD5" w14:textId="2A6B4C10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3.2 %)</w:t>
            </w:r>
          </w:p>
        </w:tc>
        <w:tc>
          <w:tcPr>
            <w:tcW w:w="1984" w:type="dxa"/>
          </w:tcPr>
          <w:p w14:paraId="00B89FE1" w14:textId="4C2D8028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.6 %)</w:t>
            </w:r>
          </w:p>
        </w:tc>
      </w:tr>
      <w:tr w:rsidR="00BD2F90" w14:paraId="7C996FAC" w14:textId="77777777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</w:tcPr>
          <w:p w14:paraId="5DEC887F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 -67 status</w:t>
            </w:r>
          </w:p>
        </w:tc>
        <w:tc>
          <w:tcPr>
            <w:tcW w:w="1908" w:type="dxa"/>
          </w:tcPr>
          <w:p w14:paraId="563D62ED" w14:textId="77777777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-67 ≥ 25 %</w:t>
            </w:r>
          </w:p>
        </w:tc>
        <w:tc>
          <w:tcPr>
            <w:tcW w:w="1701" w:type="dxa"/>
          </w:tcPr>
          <w:p w14:paraId="0C09026E" w14:textId="17087E92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5.8 %)</w:t>
            </w:r>
          </w:p>
        </w:tc>
        <w:tc>
          <w:tcPr>
            <w:tcW w:w="1701" w:type="dxa"/>
          </w:tcPr>
          <w:p w14:paraId="50AEF1C1" w14:textId="675803BC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5.3 %)</w:t>
            </w:r>
          </w:p>
        </w:tc>
        <w:tc>
          <w:tcPr>
            <w:tcW w:w="1984" w:type="dxa"/>
          </w:tcPr>
          <w:p w14:paraId="627D5101" w14:textId="0A6EDC3E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0.9 %)</w:t>
            </w:r>
          </w:p>
        </w:tc>
      </w:tr>
      <w:tr w:rsidR="00BD2F90" w14:paraId="0FDA9A55" w14:textId="77777777" w:rsidTr="00E61BE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255E114C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</w:tcPr>
          <w:p w14:paraId="24CA552C" w14:textId="77777777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-67 &lt; 25 %</w:t>
            </w:r>
          </w:p>
        </w:tc>
        <w:tc>
          <w:tcPr>
            <w:tcW w:w="1701" w:type="dxa"/>
          </w:tcPr>
          <w:p w14:paraId="0132342F" w14:textId="7777EE7C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45.6 %)</w:t>
            </w:r>
          </w:p>
        </w:tc>
        <w:tc>
          <w:tcPr>
            <w:tcW w:w="1701" w:type="dxa"/>
          </w:tcPr>
          <w:p w14:paraId="7E088F37" w14:textId="5ED28E45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.8 %)</w:t>
            </w:r>
          </w:p>
        </w:tc>
        <w:tc>
          <w:tcPr>
            <w:tcW w:w="1984" w:type="dxa"/>
          </w:tcPr>
          <w:p w14:paraId="296B2E43" w14:textId="01254BB9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3.5 %)</w:t>
            </w:r>
          </w:p>
        </w:tc>
      </w:tr>
      <w:tr w:rsidR="00BD2F90" w14:paraId="6A0DCAD3" w14:textId="77777777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</w:tcPr>
          <w:p w14:paraId="505F6820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ing</w:t>
            </w:r>
          </w:p>
        </w:tc>
        <w:tc>
          <w:tcPr>
            <w:tcW w:w="1908" w:type="dxa"/>
          </w:tcPr>
          <w:p w14:paraId="772A64C5" w14:textId="77777777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1701" w:type="dxa"/>
          </w:tcPr>
          <w:p w14:paraId="3068CEE8" w14:textId="6B10205F" w:rsidR="00BD2F90" w:rsidRPr="00340D32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40D32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31.6 %)</w:t>
            </w:r>
          </w:p>
        </w:tc>
        <w:tc>
          <w:tcPr>
            <w:tcW w:w="1701" w:type="dxa"/>
          </w:tcPr>
          <w:p w14:paraId="3FD65F24" w14:textId="352176F4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0.5 %)</w:t>
            </w:r>
          </w:p>
        </w:tc>
        <w:tc>
          <w:tcPr>
            <w:tcW w:w="1984" w:type="dxa"/>
          </w:tcPr>
          <w:p w14:paraId="1E0CBF26" w14:textId="3FE7E635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.8 %)</w:t>
            </w:r>
          </w:p>
        </w:tc>
      </w:tr>
      <w:tr w:rsidR="00BD2F90" w14:paraId="000F9C88" w14:textId="77777777" w:rsidTr="00E61BE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2E2AFF6F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</w:tcPr>
          <w:p w14:paraId="429605B0" w14:textId="77777777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 or G3</w:t>
            </w:r>
          </w:p>
        </w:tc>
        <w:tc>
          <w:tcPr>
            <w:tcW w:w="1701" w:type="dxa"/>
          </w:tcPr>
          <w:p w14:paraId="10650BE7" w14:textId="6344F55C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36 %)</w:t>
            </w:r>
          </w:p>
        </w:tc>
        <w:tc>
          <w:tcPr>
            <w:tcW w:w="1701" w:type="dxa"/>
          </w:tcPr>
          <w:p w14:paraId="0F866407" w14:textId="3E27D534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5.8 %)</w:t>
            </w:r>
          </w:p>
        </w:tc>
        <w:tc>
          <w:tcPr>
            <w:tcW w:w="1984" w:type="dxa"/>
          </w:tcPr>
          <w:p w14:paraId="31B8227B" w14:textId="47669AC7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.6 %)</w:t>
            </w:r>
          </w:p>
        </w:tc>
      </w:tr>
      <w:tr w:rsidR="00BD2F90" w14:paraId="7E161014" w14:textId="77777777" w:rsidTr="00E6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</w:tcPr>
          <w:p w14:paraId="71F4CAB2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Histopathology</w:t>
            </w:r>
          </w:p>
        </w:tc>
        <w:tc>
          <w:tcPr>
            <w:tcW w:w="1908" w:type="dxa"/>
          </w:tcPr>
          <w:p w14:paraId="5710FED5" w14:textId="77777777" w:rsidR="00BD2F90" w:rsidRDefault="00BD2F90" w:rsidP="00E61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metrioid carcinoma</w:t>
            </w:r>
          </w:p>
        </w:tc>
        <w:tc>
          <w:tcPr>
            <w:tcW w:w="1701" w:type="dxa"/>
          </w:tcPr>
          <w:p w14:paraId="420D15B5" w14:textId="3223764D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57 %)</w:t>
            </w:r>
          </w:p>
        </w:tc>
        <w:tc>
          <w:tcPr>
            <w:tcW w:w="1701" w:type="dxa"/>
          </w:tcPr>
          <w:p w14:paraId="0B06A2EA" w14:textId="630D18F2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2.8 %)</w:t>
            </w:r>
          </w:p>
        </w:tc>
        <w:tc>
          <w:tcPr>
            <w:tcW w:w="1984" w:type="dxa"/>
          </w:tcPr>
          <w:p w14:paraId="18A49C8A" w14:textId="351BB321" w:rsidR="00BD2F90" w:rsidRDefault="00BD2F90" w:rsidP="00E61B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4.4 %)</w:t>
            </w:r>
          </w:p>
        </w:tc>
      </w:tr>
      <w:tr w:rsidR="00BD2F90" w14:paraId="2D6598D1" w14:textId="77777777" w:rsidTr="00E61BED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2F73C714" w14:textId="77777777" w:rsidR="00BD2F90" w:rsidRDefault="00BD2F90" w:rsidP="00E61BED">
            <w:pPr>
              <w:spacing w:line="360" w:lineRule="auto"/>
              <w:jc w:val="both"/>
              <w:rPr>
                <w:rStyle w:val="cf01"/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</w:tcPr>
          <w:p w14:paraId="07A90ED4" w14:textId="77777777" w:rsidR="00BD2F90" w:rsidRDefault="00BD2F90" w:rsidP="00E61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 (e.g. serous or clear cell carcinomas)</w:t>
            </w:r>
          </w:p>
        </w:tc>
        <w:tc>
          <w:tcPr>
            <w:tcW w:w="1701" w:type="dxa"/>
          </w:tcPr>
          <w:p w14:paraId="7BAA9635" w14:textId="1EDE84ED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  <w:r w:rsidR="007D5895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0.5 %)</w:t>
            </w:r>
          </w:p>
        </w:tc>
        <w:tc>
          <w:tcPr>
            <w:tcW w:w="1701" w:type="dxa"/>
          </w:tcPr>
          <w:p w14:paraId="5A515C20" w14:textId="79D60017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2E2311"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4.4 %)</w:t>
            </w:r>
          </w:p>
        </w:tc>
        <w:tc>
          <w:tcPr>
            <w:tcW w:w="1984" w:type="dxa"/>
          </w:tcPr>
          <w:p w14:paraId="7E480E9D" w14:textId="77777777" w:rsidR="00BD2F90" w:rsidRDefault="00BD2F90" w:rsidP="00E61B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</w:tbl>
    <w:p w14:paraId="2ECF336A" w14:textId="77777777" w:rsidR="006905AF" w:rsidRDefault="006905AF" w:rsidP="006905AF">
      <w:pPr>
        <w:spacing w:after="0" w:line="24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*</w:t>
      </w:r>
      <w:proofErr w:type="gramStart"/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tatistically</w:t>
      </w:r>
      <w:proofErr w:type="gramEnd"/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significant, </w:t>
      </w:r>
      <w:r w:rsidRPr="007C3A1A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≤ 0.05</w:t>
      </w:r>
    </w:p>
    <w:p w14:paraId="2C7925D1" w14:textId="77777777" w:rsidR="00BD2F90" w:rsidRPr="00BD2F90" w:rsidRDefault="00BD2F90" w:rsidP="00BD2F90">
      <w:pPr>
        <w:spacing w:line="360" w:lineRule="auto"/>
        <w:jc w:val="both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</w:p>
    <w:p w14:paraId="14E30B95" w14:textId="77777777" w:rsidR="00321FB1" w:rsidRDefault="00321FB1">
      <w:pPr>
        <w:rPr>
          <w:lang w:val="en-US"/>
        </w:rPr>
      </w:pPr>
    </w:p>
    <w:p w14:paraId="64EB32BC" w14:textId="0B1B110F" w:rsidR="00321FB1" w:rsidRDefault="00BC1AC5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286A1FA1" wp14:editId="2F2114B2">
            <wp:extent cx="5760720" cy="3140075"/>
            <wp:effectExtent l="0" t="0" r="0" b="3175"/>
            <wp:docPr id="17441833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183355" name="Grafik 174418335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6D800" w14:textId="5BC5B063" w:rsidR="00321FB1" w:rsidRDefault="00321FB1" w:rsidP="00321FB1">
      <w:pPr>
        <w:spacing w:line="600" w:lineRule="auto"/>
        <w:jc w:val="both"/>
        <w:rPr>
          <w:rStyle w:val="cf01"/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Fig.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1. Disease-free survival as a function of PD1 positivity, defined as 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TPS ≥ 1 (</w:t>
      </w:r>
      <w:r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 w:rsidR="00BC1AC5"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983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57662D5B" w14:textId="77777777" w:rsidR="00321FB1" w:rsidRDefault="00321FB1">
      <w:pPr>
        <w:rPr>
          <w:rFonts w:ascii="Times New Roman" w:hAnsi="Times New Roman" w:cs="Times New Roman"/>
          <w:lang w:val="en-US"/>
        </w:rPr>
      </w:pPr>
    </w:p>
    <w:p w14:paraId="2C710353" w14:textId="24343926" w:rsidR="00531C65" w:rsidRDefault="002F01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w:drawing>
          <wp:inline distT="0" distB="0" distL="0" distR="0" wp14:anchorId="40D75108" wp14:editId="2A179178">
            <wp:extent cx="5760720" cy="3140075"/>
            <wp:effectExtent l="0" t="0" r="0" b="3175"/>
            <wp:docPr id="469723019" name="Grafik 2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723019" name="Grafik 2" descr="Ein Bild, das Text, Screenshot, Reihe, Diagramm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577F8" w14:textId="4A0CBED3" w:rsidR="002F013B" w:rsidRDefault="002F013B" w:rsidP="002F013B">
      <w:pPr>
        <w:spacing w:line="600" w:lineRule="auto"/>
        <w:jc w:val="both"/>
        <w:rPr>
          <w:rStyle w:val="cf01"/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Fig.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2. Overall survival as a function of PD1 positivity, defined as 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TPS ≥ 1 (</w:t>
      </w:r>
      <w:r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289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427B901A" w14:textId="5A5E5999" w:rsidR="00531C65" w:rsidRDefault="00B02976" w:rsidP="00531C65">
      <w:pPr>
        <w:spacing w:line="36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70A0263C" wp14:editId="6401A05C">
            <wp:extent cx="5760720" cy="3193415"/>
            <wp:effectExtent l="0" t="0" r="0" b="6985"/>
            <wp:docPr id="1821838090" name="Grafik 1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838090" name="Grafik 1" descr="Ein Bild, das Text, Screenshot, Reihe, Diagramm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08CC3" w14:textId="66017DF7" w:rsidR="00A517C0" w:rsidRDefault="00B02976" w:rsidP="00531C65">
      <w:pPr>
        <w:spacing w:line="36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 w:rsidRPr="00A517C0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Fig</w:t>
      </w:r>
      <w:r w:rsidR="00A517C0" w:rsidRPr="00A517C0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A517C0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A517C0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="00A517C0" w:rsidRPr="00A517C0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. Overall</w:t>
      </w:r>
      <w:r w:rsidR="00A517C0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survival as a function of PD1 positivity, defined as IC</w:t>
      </w:r>
      <w:r w:rsidR="00A517C0"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≥ 1 (</w:t>
      </w:r>
      <w:r w:rsidR="00A517C0"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A517C0"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 w:rsidR="00A517C0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986</w:t>
      </w:r>
      <w:r w:rsidR="00A517C0"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32475C36" w14:textId="595F2F97" w:rsidR="00B02976" w:rsidRDefault="00B02976" w:rsidP="00531C65">
      <w:pPr>
        <w:spacing w:line="36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33B19962" wp14:editId="55EC4436">
            <wp:extent cx="5760720" cy="3161030"/>
            <wp:effectExtent l="0" t="0" r="0" b="1270"/>
            <wp:docPr id="1563763570" name="Grafik 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763570" name="Grafik 2" descr="Ein Bild, das Text, Screenshot, Diagramm, Reihe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119D4" w14:textId="624A5A59" w:rsidR="00B02976" w:rsidRDefault="00B02976" w:rsidP="00531C65">
      <w:pPr>
        <w:spacing w:line="36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 w:rsidRP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Fig</w:t>
      </w:r>
      <w:r w:rsidR="00563F29" w:rsidRP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="00563F29" w:rsidRP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. Overall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survival as a function of PD1 positivity, defined as CPS</w:t>
      </w:r>
      <w:r w:rsidR="00563F29"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≥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="00563F29"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563F29"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563F29"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119</w:t>
      </w:r>
      <w:r w:rsidR="00563F29"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588AE1CE" w14:textId="77777777" w:rsidR="003C384C" w:rsidRPr="003C384C" w:rsidRDefault="003C384C" w:rsidP="00CC6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FDD49E5" w14:textId="38C9B895" w:rsidR="003C384C" w:rsidRPr="003C384C" w:rsidRDefault="003C384C" w:rsidP="00CC6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C384C">
        <w:rPr>
          <w:rFonts w:ascii="Times New Roman" w:hAnsi="Times New Roman" w:cs="Times New Roman"/>
          <w:sz w:val="24"/>
          <w:szCs w:val="24"/>
          <w:u w:val="single"/>
          <w:lang w:val="en-US"/>
        </w:rPr>
        <w:t>PD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-</w:t>
      </w:r>
      <w:r w:rsidRPr="003C384C">
        <w:rPr>
          <w:rFonts w:ascii="Times New Roman" w:hAnsi="Times New Roman" w:cs="Times New Roman"/>
          <w:sz w:val="24"/>
          <w:szCs w:val="24"/>
          <w:u w:val="single"/>
          <w:lang w:val="en-US"/>
        </w:rPr>
        <w:t>L1-Positivity</w:t>
      </w:r>
    </w:p>
    <w:p w14:paraId="3BA1A6AB" w14:textId="15495189" w:rsidR="00531C65" w:rsidRDefault="00531C65" w:rsidP="00CC6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1C65">
        <w:rPr>
          <w:rFonts w:ascii="Times New Roman" w:hAnsi="Times New Roman" w:cs="Times New Roman"/>
          <w:sz w:val="24"/>
          <w:szCs w:val="24"/>
          <w:lang w:val="en-US"/>
        </w:rPr>
        <w:t xml:space="preserve">The survival data </w:t>
      </w:r>
      <w:r w:rsidR="00CC6E99">
        <w:rPr>
          <w:rFonts w:ascii="Times New Roman" w:hAnsi="Times New Roman" w:cs="Times New Roman"/>
          <w:sz w:val="24"/>
          <w:szCs w:val="24"/>
          <w:lang w:val="en-US"/>
        </w:rPr>
        <w:t>related to</w:t>
      </w:r>
      <w:r w:rsidRPr="00531C65">
        <w:rPr>
          <w:rFonts w:ascii="Times New Roman" w:hAnsi="Times New Roman" w:cs="Times New Roman"/>
          <w:sz w:val="24"/>
          <w:szCs w:val="24"/>
          <w:lang w:val="en-US"/>
        </w:rPr>
        <w:t xml:space="preserve"> PDL1-positiv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CC6E99">
        <w:rPr>
          <w:rFonts w:ascii="Times New Roman" w:hAnsi="Times New Roman" w:cs="Times New Roman"/>
          <w:sz w:val="24"/>
          <w:szCs w:val="24"/>
          <w:lang w:val="en-US"/>
        </w:rPr>
        <w:t>also provided by this supplemental information</w:t>
      </w:r>
      <w:r w:rsidRPr="00531C65">
        <w:rPr>
          <w:rFonts w:ascii="Times New Roman" w:hAnsi="Times New Roman" w:cs="Times New Roman"/>
          <w:sz w:val="24"/>
          <w:szCs w:val="24"/>
          <w:lang w:val="en-US"/>
        </w:rPr>
        <w:t xml:space="preserve">. These data </w:t>
      </w:r>
      <w:r w:rsidR="00CC6E99">
        <w:rPr>
          <w:rFonts w:ascii="Times New Roman" w:hAnsi="Times New Roman" w:cs="Times New Roman"/>
          <w:sz w:val="24"/>
          <w:szCs w:val="24"/>
          <w:lang w:val="en-US"/>
        </w:rPr>
        <w:t>do</w:t>
      </w:r>
      <w:r w:rsidRPr="00531C65">
        <w:rPr>
          <w:rFonts w:ascii="Times New Roman" w:hAnsi="Times New Roman" w:cs="Times New Roman"/>
          <w:sz w:val="24"/>
          <w:szCs w:val="24"/>
          <w:lang w:val="en-US"/>
        </w:rPr>
        <w:t xml:space="preserve"> not </w:t>
      </w:r>
      <w:r w:rsidR="00CC6E99">
        <w:rPr>
          <w:rFonts w:ascii="Times New Roman" w:hAnsi="Times New Roman" w:cs="Times New Roman"/>
          <w:sz w:val="24"/>
          <w:szCs w:val="24"/>
          <w:lang w:val="en-US"/>
        </w:rPr>
        <w:t>yield</w:t>
      </w:r>
      <w:r w:rsidRPr="00531C65">
        <w:rPr>
          <w:rFonts w:ascii="Times New Roman" w:hAnsi="Times New Roman" w:cs="Times New Roman"/>
          <w:sz w:val="24"/>
          <w:szCs w:val="24"/>
          <w:lang w:val="en-US"/>
        </w:rPr>
        <w:t xml:space="preserve"> significantly different </w:t>
      </w:r>
      <w:r w:rsidR="00CC6E99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Pr="00531C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6E99">
        <w:rPr>
          <w:rFonts w:ascii="Times New Roman" w:hAnsi="Times New Roman" w:cs="Times New Roman"/>
          <w:sz w:val="24"/>
          <w:szCs w:val="24"/>
          <w:lang w:val="en-US"/>
        </w:rPr>
        <w:t xml:space="preserve">across </w:t>
      </w:r>
      <w:r w:rsidRPr="00531C6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C6E99">
        <w:rPr>
          <w:rFonts w:ascii="Times New Roman" w:hAnsi="Times New Roman" w:cs="Times New Roman"/>
          <w:sz w:val="24"/>
          <w:szCs w:val="24"/>
          <w:lang w:val="en-US"/>
        </w:rPr>
        <w:t xml:space="preserve">various </w:t>
      </w:r>
      <w:r w:rsidRPr="00531C65">
        <w:rPr>
          <w:rFonts w:ascii="Times New Roman" w:hAnsi="Times New Roman" w:cs="Times New Roman"/>
          <w:sz w:val="24"/>
          <w:szCs w:val="24"/>
          <w:lang w:val="en-US"/>
        </w:rPr>
        <w:t>PD</w:t>
      </w:r>
      <w:r w:rsidR="003C384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31C65">
        <w:rPr>
          <w:rFonts w:ascii="Times New Roman" w:hAnsi="Times New Roman" w:cs="Times New Roman"/>
          <w:sz w:val="24"/>
          <w:szCs w:val="24"/>
          <w:lang w:val="en-US"/>
        </w:rPr>
        <w:t>L1-</w:t>
      </w:r>
      <w:r w:rsidR="00CC6E99"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Pr="00531C6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C6E99">
        <w:rPr>
          <w:rFonts w:ascii="Times New Roman" w:hAnsi="Times New Roman" w:cs="Times New Roman"/>
          <w:sz w:val="24"/>
          <w:szCs w:val="24"/>
          <w:lang w:val="en-US"/>
        </w:rPr>
        <w:t xml:space="preserve"> The Kaplan-Meier curves are illustrated below.</w:t>
      </w:r>
    </w:p>
    <w:p w14:paraId="43012A6E" w14:textId="76D46857" w:rsidR="000504B3" w:rsidRDefault="000504B3" w:rsidP="00531C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4DB3D1E2" wp14:editId="23683430">
            <wp:extent cx="5674021" cy="3422650"/>
            <wp:effectExtent l="0" t="0" r="3175" b="6350"/>
            <wp:docPr id="1019401154" name="Grafik 5" descr="Ein Bild, das Text, Screenshot, Zahl, Softwar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401154" name="Grafik 5" descr="Ein Bild, das Text, Screenshot, Zahl, Software enthält.&#10;&#10;Automatisch generierte Beschreibu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07"/>
                    <a:stretch/>
                  </pic:blipFill>
                  <pic:spPr bwMode="auto">
                    <a:xfrm>
                      <a:off x="0" y="0"/>
                      <a:ext cx="5690523" cy="3432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18A00D" w14:textId="5978FE91" w:rsidR="000504B3" w:rsidRDefault="000504B3" w:rsidP="000504B3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Fig.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B02976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5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. Disease-free survival as a function of PD-L1 positivity, defined as IC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≥ 1 (</w:t>
      </w:r>
      <w:r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373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17834E86" w14:textId="1CB6BDA7" w:rsidR="000504B3" w:rsidRDefault="00CE0FAD" w:rsidP="000504B3">
      <w:pPr>
        <w:spacing w:line="600" w:lineRule="auto"/>
        <w:jc w:val="both"/>
        <w:rPr>
          <w:rStyle w:val="cf01"/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29967E6B" wp14:editId="655981F7">
            <wp:extent cx="5760720" cy="3162300"/>
            <wp:effectExtent l="0" t="0" r="0" b="0"/>
            <wp:docPr id="106001249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012497" name="Grafik 106001249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C76C2" w14:textId="11CAF2A5" w:rsidR="00CE0FAD" w:rsidRDefault="00CE0FAD" w:rsidP="00CE0FAD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Fig.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B02976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6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. Overall survival as a function of PD-L1 positivity, defined as IC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≥ 1 (</w:t>
      </w:r>
      <w:r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135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699ADB59" w14:textId="77777777" w:rsidR="00232968" w:rsidRDefault="00232968" w:rsidP="00CE0FAD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</w:p>
    <w:p w14:paraId="7FAA4B37" w14:textId="77777777" w:rsidR="00232968" w:rsidRDefault="00232968" w:rsidP="00CE0FAD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</w:p>
    <w:p w14:paraId="01F6DE23" w14:textId="0B58E94B" w:rsidR="00232968" w:rsidRDefault="00232968" w:rsidP="00CE0FAD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6CFAA8E7" wp14:editId="2A5B0A56">
            <wp:extent cx="5760720" cy="3217545"/>
            <wp:effectExtent l="0" t="0" r="0" b="1905"/>
            <wp:docPr id="1605505228" name="Grafik 7" descr="Ein Bild, das Text, Screenshot, Softwar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505228" name="Grafik 7" descr="Ein Bild, das Text, Screenshot, Software, Zahl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9EC64" w14:textId="31CB61FC" w:rsidR="00232968" w:rsidRDefault="00232968" w:rsidP="00232968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Fig.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B02976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7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. Disease-free survival as a function of PD-L1 positivity, defined as CPS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≥ 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660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0A16A286" w14:textId="56188707" w:rsidR="00232968" w:rsidRDefault="00232968" w:rsidP="00232968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0600E88B" wp14:editId="539586A3">
            <wp:extent cx="5760720" cy="3307715"/>
            <wp:effectExtent l="0" t="0" r="0" b="6985"/>
            <wp:docPr id="173772734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72734" name="Grafik 17377273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47130" w14:textId="627AC34E" w:rsidR="00232968" w:rsidRDefault="00232968" w:rsidP="00232968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Fig.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B02976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8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.  Overall survival as a function of PD-L1 positivity, defined as CPS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≥ 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609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29AB86E1" w14:textId="26855134" w:rsidR="005D5035" w:rsidRDefault="00E511CB" w:rsidP="00232968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638903F1" wp14:editId="25B8D230">
            <wp:extent cx="5760720" cy="3054350"/>
            <wp:effectExtent l="0" t="0" r="0" b="0"/>
            <wp:docPr id="660305965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305965" name="Grafik 66030596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30CE5" w14:textId="68F95914" w:rsidR="00E511CB" w:rsidRDefault="00E511CB" w:rsidP="00E511CB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Fig.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B02976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9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.  Disease-free survival as a function of PD-L1 positivity, defined as TPS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≥ 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780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075BC3AD" w14:textId="3485F81D" w:rsidR="00E511CB" w:rsidRDefault="00E511CB" w:rsidP="00E511CB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128C3D1D" wp14:editId="21A08270">
            <wp:extent cx="5760720" cy="3054350"/>
            <wp:effectExtent l="0" t="0" r="0" b="0"/>
            <wp:docPr id="1987395982" name="Grafik 10" descr="Ein Bild, das Text, Screenshot, Zahl, Display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395982" name="Grafik 10" descr="Ein Bild, das Text, Screenshot, Zahl, Display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4AB16" w14:textId="71FF191B" w:rsidR="00232968" w:rsidRDefault="00E511CB" w:rsidP="00232968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Fig. </w:t>
      </w:r>
      <w:r w:rsidR="00563F29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B02976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10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.  </w:t>
      </w:r>
      <w:r w:rsidR="001639B0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Overall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survival as a function of PD-L1 positivity, defined as TPS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≥ 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BC1AC5">
        <w:rPr>
          <w:rStyle w:val="cf01"/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 = 0.</w:t>
      </w:r>
      <w:r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310</w:t>
      </w:r>
      <w:r w:rsidRPr="00BC1AC5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09110B44" w14:textId="77777777" w:rsidR="00232968" w:rsidRDefault="00232968" w:rsidP="00CE0FAD">
      <w:pPr>
        <w:spacing w:line="60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</w:p>
    <w:p w14:paraId="00CBCB6F" w14:textId="77777777" w:rsidR="000504B3" w:rsidRPr="00531C65" w:rsidRDefault="000504B3" w:rsidP="00531C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C9D499" w14:textId="77777777" w:rsidR="00531C65" w:rsidRPr="00531C65" w:rsidRDefault="00531C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31C65" w:rsidRPr="00531C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2C1"/>
    <w:rsid w:val="000504B3"/>
    <w:rsid w:val="001639B0"/>
    <w:rsid w:val="00232968"/>
    <w:rsid w:val="002501DF"/>
    <w:rsid w:val="002E2311"/>
    <w:rsid w:val="002F013B"/>
    <w:rsid w:val="00321FB1"/>
    <w:rsid w:val="003C384C"/>
    <w:rsid w:val="003E79F1"/>
    <w:rsid w:val="005135BA"/>
    <w:rsid w:val="0052655F"/>
    <w:rsid w:val="00531C65"/>
    <w:rsid w:val="00563F29"/>
    <w:rsid w:val="005D5035"/>
    <w:rsid w:val="006905AF"/>
    <w:rsid w:val="007D5895"/>
    <w:rsid w:val="009512C1"/>
    <w:rsid w:val="009924C8"/>
    <w:rsid w:val="009B14E9"/>
    <w:rsid w:val="00A517C0"/>
    <w:rsid w:val="00A62F14"/>
    <w:rsid w:val="00B02976"/>
    <w:rsid w:val="00BC1AC5"/>
    <w:rsid w:val="00BD2F90"/>
    <w:rsid w:val="00C647DF"/>
    <w:rsid w:val="00CC6E99"/>
    <w:rsid w:val="00CE0FAD"/>
    <w:rsid w:val="00E511CB"/>
    <w:rsid w:val="00EA5763"/>
    <w:rsid w:val="00F4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331F24"/>
  <w15:chartTrackingRefBased/>
  <w15:docId w15:val="{63FF96C0-7E50-471C-952E-95DF73881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2C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2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2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2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2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2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2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2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2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1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2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1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2C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1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2C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1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2C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21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F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FB1"/>
    <w:rPr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321FB1"/>
    <w:rPr>
      <w:rFonts w:ascii="Segoe UI" w:hAnsi="Segoe UI" w:cs="Segoe UI" w:hint="default"/>
      <w:sz w:val="18"/>
      <w:szCs w:val="18"/>
    </w:rPr>
  </w:style>
  <w:style w:type="table" w:customStyle="1" w:styleId="EinfacheTabelle41">
    <w:name w:val="Einfache Tabelle 41"/>
    <w:basedOn w:val="TableNormal"/>
    <w:uiPriority w:val="44"/>
    <w:rsid w:val="00531C6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CC6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C6E9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C6E99"/>
    <w:rPr>
      <w:rFonts w:ascii="Arial" w:eastAsia="Times New Roman" w:hAnsi="Arial" w:cs="Arial"/>
      <w:vanish/>
      <w:kern w:val="0"/>
      <w:sz w:val="16"/>
      <w:szCs w:val="16"/>
      <w:lang w:eastAsia="de-DE"/>
      <w14:ligatures w14:val="none"/>
    </w:rPr>
  </w:style>
  <w:style w:type="table" w:styleId="PlainTable4">
    <w:name w:val="Plain Table 4"/>
    <w:basedOn w:val="TableNormal"/>
    <w:uiPriority w:val="44"/>
    <w:rsid w:val="00BD2F9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6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26715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946342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68160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60206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2765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5707245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8252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4765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97574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88023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29311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462807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79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524</Words>
  <Characters>2988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Proppe</dc:creator>
  <cp:keywords/>
  <dc:description/>
  <cp:lastModifiedBy>Louisa Proppe</cp:lastModifiedBy>
  <cp:revision>10</cp:revision>
  <dcterms:created xsi:type="dcterms:W3CDTF">2024-04-01T08:30:00Z</dcterms:created>
  <dcterms:modified xsi:type="dcterms:W3CDTF">2024-07-09T09:54:00Z</dcterms:modified>
</cp:coreProperties>
</file>